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0CA" w:rsidRDefault="004600CA" w:rsidP="00D87C92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Additional file 1: </w:t>
      </w:r>
    </w:p>
    <w:p w:rsidR="00D87C92" w:rsidRDefault="00D87C92" w:rsidP="00D87C92">
      <w:pPr>
        <w:rPr>
          <w:rFonts w:ascii="Arial" w:hAnsi="Arial" w:cs="Arial"/>
          <w:b/>
          <w:sz w:val="28"/>
          <w:szCs w:val="28"/>
          <w:lang w:val="en-US"/>
        </w:rPr>
      </w:pPr>
    </w:p>
    <w:p w:rsidR="00D87C92" w:rsidRPr="00C21291" w:rsidRDefault="00ED73BC" w:rsidP="00D87C92">
      <w:pPr>
        <w:widowControl w:val="0"/>
        <w:autoSpaceDE w:val="0"/>
        <w:autoSpaceDN w:val="0"/>
        <w:adjustRightInd w:val="0"/>
        <w:spacing w:after="1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D87C92">
        <w:rPr>
          <w:rFonts w:ascii="Arial" w:hAnsi="Arial" w:cs="Arial"/>
          <w:b/>
          <w:lang w:val="en-US"/>
        </w:rPr>
        <w:t xml:space="preserve">Table </w:t>
      </w:r>
      <w:r w:rsidR="001D6B1C">
        <w:rPr>
          <w:rFonts w:ascii="Arial" w:hAnsi="Arial" w:cs="Arial"/>
          <w:b/>
          <w:lang w:val="en-US"/>
        </w:rPr>
        <w:t>S</w:t>
      </w:r>
      <w:r w:rsidR="00D87C92">
        <w:rPr>
          <w:rFonts w:ascii="Arial" w:hAnsi="Arial" w:cs="Arial"/>
          <w:b/>
          <w:lang w:val="en-US"/>
        </w:rPr>
        <w:t>1</w:t>
      </w:r>
      <w:r w:rsidR="00D87C92" w:rsidRPr="00752638">
        <w:rPr>
          <w:rFonts w:ascii="Arial" w:hAnsi="Arial" w:cs="Arial"/>
          <w:b/>
          <w:lang w:val="en-US"/>
        </w:rPr>
        <w:t xml:space="preserve">: </w:t>
      </w:r>
      <w:r w:rsidR="00D87C92">
        <w:rPr>
          <w:rFonts w:ascii="Arial" w:hAnsi="Arial" w:cs="Arial"/>
          <w:lang w:val="en-US"/>
        </w:rPr>
        <w:t xml:space="preserve">Planning objectives for inverse optimization exemplarily for patient 1. 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103"/>
        <w:gridCol w:w="2258"/>
        <w:gridCol w:w="1475"/>
        <w:gridCol w:w="1804"/>
        <w:gridCol w:w="1648"/>
      </w:tblGrid>
      <w:tr w:rsidR="00D87C92" w:rsidRPr="00B85EC1" w:rsidTr="00D87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Structure</w:t>
            </w:r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Limit (Objective)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 xml:space="preserve">Vol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\ </w:t>
            </w: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Dose \ </w:t>
            </w:r>
            <w:proofErr w:type="spellStart"/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Gy</w:t>
            </w:r>
            <w:proofErr w:type="spellEnd"/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Priority</w:t>
            </w:r>
          </w:p>
        </w:tc>
      </w:tr>
      <w:tr w:rsidR="00D87C92" w:rsidRPr="00B85EC1" w:rsidTr="00D87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Normal Tissue</w:t>
            </w:r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“Automatic sparing”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</w:tr>
      <w:tr w:rsidR="00D87C92" w:rsidRPr="00B85EC1" w:rsidTr="00D87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ody outline</w:t>
            </w:r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38.8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450</w:t>
            </w:r>
          </w:p>
        </w:tc>
      </w:tr>
      <w:tr w:rsidR="00D87C92" w:rsidRPr="00B85EC1" w:rsidTr="00D87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Heart</w:t>
            </w:r>
            <w:proofErr w:type="spellEnd"/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65.9</w:t>
            </w: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5.5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</w:tr>
      <w:tr w:rsidR="00D87C92" w:rsidTr="00D87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Heart</w:t>
            </w:r>
            <w:proofErr w:type="spellEnd"/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1.6</w:t>
            </w: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13.9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</w:tr>
      <w:tr w:rsidR="00D87C92" w:rsidTr="00D87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Heart</w:t>
            </w:r>
            <w:proofErr w:type="spellEnd"/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5.3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</w:tr>
      <w:tr w:rsidR="00D87C92" w:rsidTr="00D87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lens</w:t>
            </w:r>
            <w:proofErr w:type="spellEnd"/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7.0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</w:p>
        </w:tc>
      </w:tr>
      <w:tr w:rsidR="00D87C92" w:rsidTr="00D87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left_lung</w:t>
            </w:r>
            <w:proofErr w:type="spellEnd"/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5.0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</w:p>
        </w:tc>
      </w:tr>
      <w:tr w:rsidR="00D87C92" w:rsidTr="00D87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left_lung</w:t>
            </w:r>
            <w:proofErr w:type="spellEnd"/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5.8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</w:p>
        </w:tc>
      </w:tr>
      <w:tr w:rsidR="00D87C92" w:rsidTr="00D87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right_lung</w:t>
            </w:r>
            <w:proofErr w:type="spellEnd"/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5.0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</w:p>
        </w:tc>
      </w:tr>
      <w:tr w:rsidR="00D87C92" w:rsidTr="00D87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right_lung</w:t>
            </w:r>
            <w:proofErr w:type="spellEnd"/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6.2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</w:p>
        </w:tc>
      </w:tr>
      <w:tr w:rsidR="00D87C92" w:rsidTr="00D87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kidney</w:t>
            </w:r>
            <w:proofErr w:type="spellEnd"/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(L/R)</w:t>
            </w:r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4.5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</w:tr>
      <w:tr w:rsidR="00D87C92" w:rsidTr="00D87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spine</w:t>
            </w:r>
            <w:proofErr w:type="spellEnd"/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0.1</w:t>
            </w: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35.5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150</w:t>
            </w:r>
          </w:p>
        </w:tc>
      </w:tr>
      <w:tr w:rsidR="00D87C92" w:rsidTr="00D87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spine</w:t>
            </w:r>
            <w:proofErr w:type="spellEnd"/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99.9</w:t>
            </w: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34.4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140</w:t>
            </w:r>
          </w:p>
        </w:tc>
      </w:tr>
      <w:tr w:rsidR="00D87C92" w:rsidTr="00D87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Ovaries</w:t>
            </w:r>
            <w:proofErr w:type="spellEnd"/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0.8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</w:tr>
      <w:tr w:rsidR="00D87C92" w:rsidTr="00D87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Liver</w:t>
            </w:r>
            <w:proofErr w:type="spellEnd"/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5.0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</w:tr>
      <w:tr w:rsidR="00D87C92" w:rsidTr="00D87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Thyroid</w:t>
            </w:r>
            <w:proofErr w:type="spellEnd"/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8.2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80</w:t>
            </w:r>
          </w:p>
        </w:tc>
      </w:tr>
      <w:tr w:rsidR="00D87C92" w:rsidTr="00D87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PTV</w:t>
            </w:r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36.8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120</w:t>
            </w:r>
          </w:p>
        </w:tc>
      </w:tr>
      <w:tr w:rsidR="00D87C92" w:rsidTr="00D87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PTV</w:t>
            </w:r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99.6</w:t>
            </w:r>
          </w:p>
        </w:tc>
        <w:tc>
          <w:tcPr>
            <w:tcW w:w="1804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34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150</w:t>
            </w:r>
          </w:p>
        </w:tc>
      </w:tr>
      <w:tr w:rsidR="00D87C92" w:rsidTr="00D87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D87C92" w:rsidRPr="00D87C92" w:rsidRDefault="00D87C92" w:rsidP="00D87C92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AR_PTV</w:t>
            </w:r>
          </w:p>
        </w:tc>
        <w:tc>
          <w:tcPr>
            <w:tcW w:w="2258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475" w:type="dxa"/>
          </w:tcPr>
          <w:p w:rsidR="00D87C92" w:rsidRPr="00D87C92" w:rsidRDefault="00D87C92" w:rsidP="00D87C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</w:tcPr>
          <w:p w:rsidR="00D87C92" w:rsidRPr="00D87C92" w:rsidRDefault="00D87C92" w:rsidP="00D87C92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35.2</w:t>
            </w:r>
          </w:p>
        </w:tc>
        <w:tc>
          <w:tcPr>
            <w:tcW w:w="1648" w:type="dxa"/>
          </w:tcPr>
          <w:p w:rsidR="00D87C92" w:rsidRPr="00D87C92" w:rsidRDefault="00D87C92" w:rsidP="00D87C92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7C92">
              <w:rPr>
                <w:rFonts w:ascii="Arial" w:hAnsi="Arial" w:cs="Arial"/>
                <w:sz w:val="22"/>
                <w:szCs w:val="22"/>
                <w:lang w:val="en-US"/>
              </w:rPr>
              <w:t>80</w:t>
            </w:r>
          </w:p>
        </w:tc>
      </w:tr>
    </w:tbl>
    <w:p w:rsidR="00D87C92" w:rsidRDefault="001D6B1C" w:rsidP="00D87C92">
      <w:pPr>
        <w:rPr>
          <w:lang w:val="en-US"/>
        </w:rPr>
      </w:pPr>
      <w:r w:rsidRPr="007221E0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bbreviations:</w:t>
      </w:r>
      <w:r w:rsidRPr="007221E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OAR = Organ at risk.</w:t>
      </w:r>
    </w:p>
    <w:p w:rsidR="00D87C92" w:rsidRDefault="00D87C92" w:rsidP="00D87C92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6920C5" w:rsidRDefault="006920C5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ED73BC" w:rsidRDefault="00ED73BC" w:rsidP="00ED73BC">
      <w:pPr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</w:p>
    <w:p w:rsidR="00073751" w:rsidRDefault="00073751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sectPr w:rsidR="000737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C92"/>
    <w:rsid w:val="00045E9F"/>
    <w:rsid w:val="00073751"/>
    <w:rsid w:val="000A1E0D"/>
    <w:rsid w:val="001D6B1C"/>
    <w:rsid w:val="00251AE8"/>
    <w:rsid w:val="003766C3"/>
    <w:rsid w:val="004600CA"/>
    <w:rsid w:val="00491B7C"/>
    <w:rsid w:val="005F4D49"/>
    <w:rsid w:val="006920C5"/>
    <w:rsid w:val="00787494"/>
    <w:rsid w:val="009A045C"/>
    <w:rsid w:val="00A45FED"/>
    <w:rsid w:val="00BC5DF5"/>
    <w:rsid w:val="00D87C92"/>
    <w:rsid w:val="00E06126"/>
    <w:rsid w:val="00E10392"/>
    <w:rsid w:val="00E93B9D"/>
    <w:rsid w:val="00ED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7C9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87C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aption">
    <w:name w:val="Table Caption"/>
    <w:basedOn w:val="Standard"/>
    <w:qFormat/>
    <w:rsid w:val="00251AE8"/>
    <w:pPr>
      <w:spacing w:before="120"/>
      <w:jc w:val="center"/>
    </w:pPr>
    <w:rPr>
      <w:rFonts w:ascii="Times New Roman" w:eastAsia="Times New Roman" w:hAnsi="Times New Roman"/>
      <w:sz w:val="18"/>
      <w:szCs w:val="18"/>
      <w:lang w:val="en-US" w:eastAsia="en-US"/>
    </w:rPr>
  </w:style>
  <w:style w:type="paragraph" w:customStyle="1" w:styleId="Paragraph">
    <w:name w:val="Paragraph"/>
    <w:basedOn w:val="Standard"/>
    <w:link w:val="ParagraphZchn"/>
    <w:rsid w:val="00E10392"/>
    <w:pPr>
      <w:ind w:firstLine="284"/>
      <w:jc w:val="both"/>
    </w:pPr>
    <w:rPr>
      <w:rFonts w:ascii="Times New Roman" w:eastAsia="Times New Roman" w:hAnsi="Times New Roman"/>
      <w:sz w:val="20"/>
      <w:szCs w:val="20"/>
      <w:lang w:val="en-US" w:eastAsia="en-US"/>
    </w:rPr>
  </w:style>
  <w:style w:type="paragraph" w:customStyle="1" w:styleId="FigureCaption">
    <w:name w:val="Figure Caption"/>
    <w:next w:val="Paragraph"/>
    <w:rsid w:val="00E10392"/>
    <w:pPr>
      <w:spacing w:before="120" w:after="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Figure">
    <w:name w:val="Figure"/>
    <w:basedOn w:val="Paragraph"/>
    <w:rsid w:val="00E10392"/>
    <w:pPr>
      <w:keepNext/>
      <w:ind w:firstLine="0"/>
      <w:jc w:val="center"/>
    </w:pPr>
  </w:style>
  <w:style w:type="character" w:customStyle="1" w:styleId="ParagraphZchn">
    <w:name w:val="Paragraph Zchn"/>
    <w:basedOn w:val="Absatz-Standardschriftart"/>
    <w:link w:val="Paragraph"/>
    <w:rsid w:val="00E1039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039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0392"/>
    <w:rPr>
      <w:rFonts w:ascii="Tahoma" w:eastAsia="MS Mincho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7C9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87C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aption">
    <w:name w:val="Table Caption"/>
    <w:basedOn w:val="Standard"/>
    <w:qFormat/>
    <w:rsid w:val="00251AE8"/>
    <w:pPr>
      <w:spacing w:before="120"/>
      <w:jc w:val="center"/>
    </w:pPr>
    <w:rPr>
      <w:rFonts w:ascii="Times New Roman" w:eastAsia="Times New Roman" w:hAnsi="Times New Roman"/>
      <w:sz w:val="18"/>
      <w:szCs w:val="18"/>
      <w:lang w:val="en-US" w:eastAsia="en-US"/>
    </w:rPr>
  </w:style>
  <w:style w:type="paragraph" w:customStyle="1" w:styleId="Paragraph">
    <w:name w:val="Paragraph"/>
    <w:basedOn w:val="Standard"/>
    <w:link w:val="ParagraphZchn"/>
    <w:rsid w:val="00E10392"/>
    <w:pPr>
      <w:ind w:firstLine="284"/>
      <w:jc w:val="both"/>
    </w:pPr>
    <w:rPr>
      <w:rFonts w:ascii="Times New Roman" w:eastAsia="Times New Roman" w:hAnsi="Times New Roman"/>
      <w:sz w:val="20"/>
      <w:szCs w:val="20"/>
      <w:lang w:val="en-US" w:eastAsia="en-US"/>
    </w:rPr>
  </w:style>
  <w:style w:type="paragraph" w:customStyle="1" w:styleId="FigureCaption">
    <w:name w:val="Figure Caption"/>
    <w:next w:val="Paragraph"/>
    <w:rsid w:val="00E10392"/>
    <w:pPr>
      <w:spacing w:before="120" w:after="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Figure">
    <w:name w:val="Figure"/>
    <w:basedOn w:val="Paragraph"/>
    <w:rsid w:val="00E10392"/>
    <w:pPr>
      <w:keepNext/>
      <w:ind w:firstLine="0"/>
      <w:jc w:val="center"/>
    </w:pPr>
  </w:style>
  <w:style w:type="character" w:customStyle="1" w:styleId="ParagraphZchn">
    <w:name w:val="Paragraph Zchn"/>
    <w:basedOn w:val="Absatz-Standardschriftart"/>
    <w:link w:val="Paragraph"/>
    <w:rsid w:val="00E1039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039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0392"/>
    <w:rPr>
      <w:rFonts w:ascii="Tahoma" w:eastAsia="MS Mincho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BBE287.dotm</Template>
  <TotalTime>0</TotalTime>
  <Pages>1</Pages>
  <Words>105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lul, Gerhard</dc:creator>
  <cp:lastModifiedBy>Pollul, Gerhard</cp:lastModifiedBy>
  <cp:revision>2</cp:revision>
  <dcterms:created xsi:type="dcterms:W3CDTF">2020-11-02T07:18:00Z</dcterms:created>
  <dcterms:modified xsi:type="dcterms:W3CDTF">2020-11-02T07:18:00Z</dcterms:modified>
</cp:coreProperties>
</file>